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F3B77" w14:textId="07ED3B88" w:rsidR="00C9225F" w:rsidRPr="00C9225F" w:rsidRDefault="00C9225F">
      <w:pPr>
        <w:rPr>
          <w:bCs/>
          <w:color w:val="000000"/>
          <w:shd w:val="clear" w:color="auto" w:fill="FFFFFF"/>
        </w:rPr>
      </w:pPr>
      <w:r>
        <w:t xml:space="preserve">Multimedia Appendix 1: </w:t>
      </w:r>
      <w:r w:rsidRPr="00C9225F">
        <w:rPr>
          <w:bCs/>
        </w:rPr>
        <w:t>Participant characteristics pre-intervention (n=46)</w:t>
      </w:r>
    </w:p>
    <w:tbl>
      <w:tblPr>
        <w:tblStyle w:val="TableGrid"/>
        <w:tblpPr w:leftFromText="180" w:rightFromText="180" w:horzAnchor="margin" w:tblpY="540"/>
        <w:tblW w:w="9249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single" w:sz="4" w:space="0" w:color="000000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02"/>
        <w:gridCol w:w="4247"/>
      </w:tblGrid>
      <w:tr w:rsidR="00C9225F" w:rsidRPr="00C9225F" w14:paraId="6C62B638" w14:textId="77777777" w:rsidTr="006C2D46">
        <w:trPr>
          <w:trHeight w:val="307"/>
        </w:trPr>
        <w:tc>
          <w:tcPr>
            <w:tcW w:w="5002" w:type="dxa"/>
            <w:tcBorders>
              <w:bottom w:val="single" w:sz="4" w:space="0" w:color="000000"/>
            </w:tcBorders>
          </w:tcPr>
          <w:p w14:paraId="772F4653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 xml:space="preserve">Age in </w:t>
            </w:r>
            <w:proofErr w:type="spellStart"/>
            <w:r w:rsidRPr="006C2D46">
              <w:rPr>
                <w:b/>
                <w:bCs/>
                <w:sz w:val="22"/>
                <w:szCs w:val="22"/>
              </w:rPr>
              <w:t>yrs</w:t>
            </w:r>
            <w:proofErr w:type="spellEnd"/>
            <w:r w:rsidRPr="006C2D46">
              <w:rPr>
                <w:b/>
                <w:bCs/>
                <w:sz w:val="22"/>
                <w:szCs w:val="22"/>
              </w:rPr>
              <w:t>, mean (range)</w:t>
            </w:r>
          </w:p>
        </w:tc>
        <w:tc>
          <w:tcPr>
            <w:tcW w:w="4247" w:type="dxa"/>
            <w:tcBorders>
              <w:bottom w:val="single" w:sz="4" w:space="0" w:color="000000"/>
            </w:tcBorders>
          </w:tcPr>
          <w:p w14:paraId="6BA9CE78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45.7 (22 to 70) </w:t>
            </w:r>
          </w:p>
        </w:tc>
      </w:tr>
      <w:tr w:rsidR="00C9225F" w:rsidRPr="00C9225F" w14:paraId="53BCB3BA" w14:textId="77777777" w:rsidTr="006C2D46">
        <w:trPr>
          <w:trHeight w:val="307"/>
        </w:trPr>
        <w:tc>
          <w:tcPr>
            <w:tcW w:w="5002" w:type="dxa"/>
            <w:tcBorders>
              <w:bottom w:val="single" w:sz="4" w:space="0" w:color="auto"/>
            </w:tcBorders>
          </w:tcPr>
          <w:p w14:paraId="21F58073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Years living in neighborhood, mean (SD)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624D8A3A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13.4 (13.0)</w:t>
            </w:r>
          </w:p>
        </w:tc>
      </w:tr>
      <w:tr w:rsidR="00C9225F" w:rsidRPr="00C9225F" w14:paraId="7C1E2699" w14:textId="77777777" w:rsidTr="006C2D46">
        <w:trPr>
          <w:trHeight w:val="276"/>
        </w:trPr>
        <w:tc>
          <w:tcPr>
            <w:tcW w:w="5002" w:type="dxa"/>
            <w:tcBorders>
              <w:top w:val="single" w:sz="4" w:space="0" w:color="auto"/>
              <w:left w:val="nil"/>
              <w:bottom w:val="nil"/>
            </w:tcBorders>
          </w:tcPr>
          <w:p w14:paraId="0947CC8D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Gender, n (%)</w:t>
            </w:r>
          </w:p>
        </w:tc>
        <w:tc>
          <w:tcPr>
            <w:tcW w:w="4247" w:type="dxa"/>
            <w:tcBorders>
              <w:top w:val="single" w:sz="4" w:space="0" w:color="auto"/>
              <w:bottom w:val="nil"/>
              <w:right w:val="nil"/>
            </w:tcBorders>
          </w:tcPr>
          <w:p w14:paraId="227EF8DE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</w:tc>
      </w:tr>
      <w:tr w:rsidR="00C9225F" w:rsidRPr="00C9225F" w14:paraId="4D376AF8" w14:textId="77777777" w:rsidTr="006C2D46">
        <w:trPr>
          <w:trHeight w:val="276"/>
        </w:trPr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BBC680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Female</w:t>
            </w:r>
          </w:p>
          <w:p w14:paraId="5DBAED59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Male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048CB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40 (87)</w:t>
            </w:r>
          </w:p>
          <w:p w14:paraId="42658F4E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6 (13)</w:t>
            </w:r>
          </w:p>
        </w:tc>
      </w:tr>
      <w:tr w:rsidR="00C9225F" w:rsidRPr="00C9225F" w14:paraId="346EAC70" w14:textId="77777777" w:rsidTr="006C2D46">
        <w:trPr>
          <w:trHeight w:val="2282"/>
        </w:trPr>
        <w:tc>
          <w:tcPr>
            <w:tcW w:w="5002" w:type="dxa"/>
            <w:tcBorders>
              <w:top w:val="single" w:sz="4" w:space="0" w:color="auto"/>
            </w:tcBorders>
          </w:tcPr>
          <w:p w14:paraId="620F7872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Education, n (%)</w:t>
            </w:r>
          </w:p>
          <w:p w14:paraId="068C8AC7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High school graduate  </w:t>
            </w:r>
          </w:p>
          <w:p w14:paraId="58B4B435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Completed training for trade certificate </w:t>
            </w:r>
          </w:p>
          <w:p w14:paraId="27722CC6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or license  </w:t>
            </w:r>
          </w:p>
          <w:p w14:paraId="622C6166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Associates Degree</w:t>
            </w:r>
          </w:p>
          <w:p w14:paraId="5BA16C1B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Some years in a 4-year College  </w:t>
            </w:r>
          </w:p>
          <w:p w14:paraId="5ABD30C8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College Graduate (Bachelor's Degree)    </w:t>
            </w:r>
          </w:p>
          <w:p w14:paraId="270554DB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Post-College Degree (Masters or </w:t>
            </w:r>
          </w:p>
          <w:p w14:paraId="12951420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Doctorate) 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7C31DCCC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1FF081C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5 (10.8)</w:t>
            </w:r>
          </w:p>
          <w:p w14:paraId="68AECEDC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proofErr w:type="gramStart"/>
            <w:r w:rsidRPr="00C9225F">
              <w:rPr>
                <w:sz w:val="22"/>
                <w:szCs w:val="22"/>
              </w:rPr>
              <w:t>2  (</w:t>
            </w:r>
            <w:proofErr w:type="gramEnd"/>
            <w:r w:rsidRPr="00C9225F">
              <w:rPr>
                <w:sz w:val="22"/>
                <w:szCs w:val="22"/>
              </w:rPr>
              <w:t xml:space="preserve">4.4)       </w:t>
            </w:r>
          </w:p>
          <w:p w14:paraId="1542B088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3A7B066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proofErr w:type="gramStart"/>
            <w:r w:rsidRPr="00C9225F">
              <w:rPr>
                <w:sz w:val="22"/>
                <w:szCs w:val="22"/>
              </w:rPr>
              <w:t>4  (</w:t>
            </w:r>
            <w:proofErr w:type="gramEnd"/>
            <w:r w:rsidRPr="00C9225F">
              <w:rPr>
                <w:sz w:val="22"/>
                <w:szCs w:val="22"/>
              </w:rPr>
              <w:t xml:space="preserve">8.7)       </w:t>
            </w:r>
          </w:p>
          <w:p w14:paraId="1CB0A130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proofErr w:type="gramStart"/>
            <w:r w:rsidRPr="00C9225F">
              <w:rPr>
                <w:sz w:val="22"/>
                <w:szCs w:val="22"/>
              </w:rPr>
              <w:t>4  (</w:t>
            </w:r>
            <w:proofErr w:type="gramEnd"/>
            <w:r w:rsidRPr="00C9225F">
              <w:rPr>
                <w:sz w:val="22"/>
                <w:szCs w:val="22"/>
              </w:rPr>
              <w:t>8.7)</w:t>
            </w:r>
          </w:p>
          <w:p w14:paraId="3F24822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7 (37)      </w:t>
            </w:r>
          </w:p>
          <w:p w14:paraId="76A12811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4 (30.4)    </w:t>
            </w:r>
          </w:p>
          <w:p w14:paraId="1F8B0C96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</w:tc>
      </w:tr>
      <w:tr w:rsidR="00C9225F" w:rsidRPr="00C9225F" w14:paraId="5BCC089B" w14:textId="77777777" w:rsidTr="006A7498">
        <w:trPr>
          <w:trHeight w:val="1048"/>
        </w:trPr>
        <w:tc>
          <w:tcPr>
            <w:tcW w:w="5002" w:type="dxa"/>
          </w:tcPr>
          <w:p w14:paraId="14DA0547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Race/ethnicity, n (%)</w:t>
            </w:r>
          </w:p>
          <w:p w14:paraId="0B093E4D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White</w:t>
            </w:r>
          </w:p>
          <w:p w14:paraId="7CA7CAB7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Asian</w:t>
            </w:r>
          </w:p>
          <w:p w14:paraId="4C18B7E7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Hispanic/Latino</w:t>
            </w:r>
          </w:p>
        </w:tc>
        <w:tc>
          <w:tcPr>
            <w:tcW w:w="4247" w:type="dxa"/>
          </w:tcPr>
          <w:p w14:paraId="6B5408A2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11DC286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41 (89.1)</w:t>
            </w:r>
          </w:p>
          <w:p w14:paraId="4606296B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2 (4.4)</w:t>
            </w:r>
          </w:p>
          <w:p w14:paraId="756FC456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3 (6.5)</w:t>
            </w:r>
          </w:p>
        </w:tc>
      </w:tr>
      <w:tr w:rsidR="00C9225F" w:rsidRPr="00C9225F" w14:paraId="35598104" w14:textId="77777777" w:rsidTr="006A7498">
        <w:trPr>
          <w:trHeight w:val="276"/>
        </w:trPr>
        <w:tc>
          <w:tcPr>
            <w:tcW w:w="5002" w:type="dxa"/>
          </w:tcPr>
          <w:p w14:paraId="3D731BC5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Relationship status, n (%)</w:t>
            </w:r>
          </w:p>
          <w:p w14:paraId="03FD18E8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Single</w:t>
            </w:r>
          </w:p>
          <w:p w14:paraId="1FB1229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Married</w:t>
            </w:r>
          </w:p>
          <w:p w14:paraId="69880DE8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Divorced/separated</w:t>
            </w:r>
          </w:p>
          <w:p w14:paraId="238A7971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Living with partner </w:t>
            </w:r>
          </w:p>
        </w:tc>
        <w:tc>
          <w:tcPr>
            <w:tcW w:w="4247" w:type="dxa"/>
          </w:tcPr>
          <w:p w14:paraId="126196B5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44DF492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3 (28.3)      </w:t>
            </w:r>
          </w:p>
          <w:p w14:paraId="4505A41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26 (56.5)</w:t>
            </w:r>
          </w:p>
          <w:p w14:paraId="0474370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4 (8.7)  </w:t>
            </w:r>
          </w:p>
          <w:p w14:paraId="796F13DA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3 (6.5)                   </w:t>
            </w:r>
          </w:p>
        </w:tc>
      </w:tr>
      <w:tr w:rsidR="00C9225F" w:rsidRPr="00C9225F" w14:paraId="7726D285" w14:textId="77777777" w:rsidTr="006A7498">
        <w:trPr>
          <w:trHeight w:val="232"/>
        </w:trPr>
        <w:tc>
          <w:tcPr>
            <w:tcW w:w="5002" w:type="dxa"/>
          </w:tcPr>
          <w:p w14:paraId="45B742CE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Household living arrangement, n (%)</w:t>
            </w:r>
          </w:p>
          <w:p w14:paraId="228AB63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Alone </w:t>
            </w:r>
          </w:p>
          <w:p w14:paraId="3E7C8271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Spouse/significant other only </w:t>
            </w:r>
          </w:p>
          <w:p w14:paraId="49A50091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Spouse and children </w:t>
            </w:r>
          </w:p>
          <w:p w14:paraId="5A139A82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Children only </w:t>
            </w:r>
          </w:p>
          <w:p w14:paraId="3D1B5348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Roommate(s)</w:t>
            </w:r>
          </w:p>
          <w:p w14:paraId="5C56B3C4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Living with parent(s) </w:t>
            </w:r>
          </w:p>
          <w:p w14:paraId="053B5267" w14:textId="77777777" w:rsidR="00C9225F" w:rsidRPr="00C9225F" w:rsidRDefault="00C9225F" w:rsidP="006A7498">
            <w:pPr>
              <w:keepNext/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Other </w:t>
            </w:r>
          </w:p>
        </w:tc>
        <w:tc>
          <w:tcPr>
            <w:tcW w:w="4247" w:type="dxa"/>
          </w:tcPr>
          <w:p w14:paraId="4FD4F7FC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383A4BB9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6 (13.3)       </w:t>
            </w:r>
          </w:p>
          <w:p w14:paraId="2F77D57E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3 (29)     </w:t>
            </w:r>
          </w:p>
          <w:p w14:paraId="23462216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5 (33.3)       </w:t>
            </w:r>
          </w:p>
          <w:p w14:paraId="54965B44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 (2.2)       </w:t>
            </w:r>
          </w:p>
          <w:p w14:paraId="27381F2A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5 (11.1)    </w:t>
            </w:r>
          </w:p>
          <w:p w14:paraId="2F105178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3 (6.7)    </w:t>
            </w:r>
          </w:p>
          <w:p w14:paraId="20123FD0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2 (4.4)       </w:t>
            </w:r>
          </w:p>
        </w:tc>
      </w:tr>
      <w:tr w:rsidR="00C9225F" w:rsidRPr="00C9225F" w14:paraId="6296EC41" w14:textId="77777777" w:rsidTr="006A7498">
        <w:trPr>
          <w:trHeight w:val="232"/>
        </w:trPr>
        <w:tc>
          <w:tcPr>
            <w:tcW w:w="5002" w:type="dxa"/>
          </w:tcPr>
          <w:p w14:paraId="27672EDB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Employment status, n (%)</w:t>
            </w:r>
          </w:p>
          <w:p w14:paraId="3C7D48D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Employed full time</w:t>
            </w:r>
          </w:p>
          <w:p w14:paraId="2D5F8226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Employed part time</w:t>
            </w:r>
          </w:p>
          <w:p w14:paraId="4410A7D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Homemaker</w:t>
            </w:r>
          </w:p>
          <w:p w14:paraId="4E031016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Retired</w:t>
            </w:r>
          </w:p>
          <w:p w14:paraId="668CEBF0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Student</w:t>
            </w:r>
          </w:p>
          <w:p w14:paraId="47444F1F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Unemployed</w:t>
            </w:r>
          </w:p>
          <w:p w14:paraId="229C388C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Other   </w:t>
            </w:r>
          </w:p>
        </w:tc>
        <w:tc>
          <w:tcPr>
            <w:tcW w:w="4247" w:type="dxa"/>
          </w:tcPr>
          <w:p w14:paraId="5E3215FE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4282A7E3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29 (63.0)       </w:t>
            </w:r>
          </w:p>
          <w:p w14:paraId="296F778C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6 (13.0)       </w:t>
            </w:r>
          </w:p>
          <w:p w14:paraId="344A05A9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>1 (2.2)</w:t>
            </w:r>
          </w:p>
          <w:p w14:paraId="16C7E908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2 (4.4)       </w:t>
            </w:r>
          </w:p>
          <w:p w14:paraId="0E439A1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3 (6.5)      </w:t>
            </w:r>
          </w:p>
          <w:p w14:paraId="527A66ED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2 (4.4)      </w:t>
            </w:r>
          </w:p>
          <w:p w14:paraId="3CCB6964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3 (6.5)     </w:t>
            </w:r>
          </w:p>
        </w:tc>
      </w:tr>
      <w:tr w:rsidR="00C9225F" w:rsidRPr="00C9225F" w14:paraId="55358E10" w14:textId="77777777" w:rsidTr="006A7498">
        <w:trPr>
          <w:trHeight w:val="232"/>
        </w:trPr>
        <w:tc>
          <w:tcPr>
            <w:tcW w:w="5002" w:type="dxa"/>
          </w:tcPr>
          <w:p w14:paraId="52F26C07" w14:textId="77777777" w:rsidR="00C9225F" w:rsidRPr="006C2D46" w:rsidRDefault="00C9225F" w:rsidP="006A7498">
            <w:pPr>
              <w:rPr>
                <w:b/>
                <w:bCs/>
                <w:sz w:val="22"/>
                <w:szCs w:val="22"/>
              </w:rPr>
            </w:pPr>
            <w:r w:rsidRPr="006C2D46">
              <w:rPr>
                <w:b/>
                <w:bCs/>
                <w:sz w:val="22"/>
                <w:szCs w:val="22"/>
              </w:rPr>
              <w:t>Home ownership, n (%)</w:t>
            </w:r>
          </w:p>
          <w:p w14:paraId="39273065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Own</w:t>
            </w:r>
          </w:p>
          <w:p w14:paraId="2F786317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Owned by someone else</w:t>
            </w:r>
          </w:p>
          <w:p w14:paraId="387E3F60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    Rent</w:t>
            </w:r>
          </w:p>
        </w:tc>
        <w:tc>
          <w:tcPr>
            <w:tcW w:w="4247" w:type="dxa"/>
          </w:tcPr>
          <w:p w14:paraId="5E520D6E" w14:textId="77777777" w:rsidR="00C9225F" w:rsidRPr="00C9225F" w:rsidRDefault="00C9225F" w:rsidP="006A7498">
            <w:pPr>
              <w:rPr>
                <w:sz w:val="22"/>
                <w:szCs w:val="22"/>
              </w:rPr>
            </w:pPr>
          </w:p>
          <w:p w14:paraId="0CDA20B6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24 (52.2)       </w:t>
            </w:r>
          </w:p>
          <w:p w14:paraId="2725A13D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4 (8.7)       </w:t>
            </w:r>
          </w:p>
          <w:p w14:paraId="69A760B2" w14:textId="77777777" w:rsidR="00C9225F" w:rsidRPr="00C9225F" w:rsidRDefault="00C9225F" w:rsidP="006A7498">
            <w:pPr>
              <w:rPr>
                <w:sz w:val="22"/>
                <w:szCs w:val="22"/>
              </w:rPr>
            </w:pPr>
            <w:r w:rsidRPr="00C9225F">
              <w:rPr>
                <w:sz w:val="22"/>
                <w:szCs w:val="22"/>
              </w:rPr>
              <w:t xml:space="preserve">18 (39.1)      </w:t>
            </w:r>
          </w:p>
        </w:tc>
      </w:tr>
    </w:tbl>
    <w:p w14:paraId="7C6CDB8A" w14:textId="77777777" w:rsidR="00C9225F" w:rsidRDefault="00C9225F"/>
    <w:p w14:paraId="47ADCE06" w14:textId="77777777" w:rsidR="00C9225F" w:rsidRDefault="00C9225F"/>
    <w:sectPr w:rsidR="00C92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25F"/>
    <w:rsid w:val="006C2D46"/>
    <w:rsid w:val="00C92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4526A"/>
  <w15:chartTrackingRefBased/>
  <w15:docId w15:val="{989886C3-4153-0F4E-8F94-36725C225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22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25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922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u, Minyu</dc:creator>
  <cp:keywords/>
  <dc:description/>
  <cp:lastModifiedBy>Situ, Minyu</cp:lastModifiedBy>
  <cp:revision>2</cp:revision>
  <dcterms:created xsi:type="dcterms:W3CDTF">2020-10-17T03:52:00Z</dcterms:created>
  <dcterms:modified xsi:type="dcterms:W3CDTF">2020-10-17T04:59:00Z</dcterms:modified>
</cp:coreProperties>
</file>